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SEQ Table_S1._ \* ARABIC </w:instrText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fldChar w:fldCharType="end"/>
      </w:r>
      <w:r>
        <w:rPr/>
        <w:t xml:space="preserve"> EDUCATION. The association between health behaviours and all-cause mortality in the British Whitehall II (N=9754, Deaths=691) and the French GAZEL (N=17449, Deaths=881) cohort studies.</w:t>
      </w:r>
    </w:p>
    <w:tbl>
      <w:tblPr>
        <w:tblW w:w="661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2"/>
        <w:gridCol w:w="1800"/>
        <w:gridCol w:w="1621"/>
        <w:gridCol w:w="1200"/>
      </w:tblGrid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P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on smok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urrent smok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38 (1.99, 2.85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2 (1.83, 2.4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41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rink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bstain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6 (1.30, 1.87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58, 2.2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 drink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5 (1.02, 1.52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9 (1.01, 1.4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73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Healthy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health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0 (1.19, 1.6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9 (1.00, 1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7 (1.51, 3.11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06 (1.61, 2.6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61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Ac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ac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6 (0.86, 1.30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3 (1.02, 1.4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0 (1.35, 1.91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0 (1.45, 1.9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5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Model adjusted for age at baselin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07:00Z</dcterms:created>
  <dc:creator>Hickling</dc:creator>
  <dc:description/>
  <cp:keywords/>
  <dc:language>en-US</dc:language>
  <cp:lastModifiedBy>Hickling</cp:lastModifiedBy>
  <dcterms:modified xsi:type="dcterms:W3CDTF">2011-01-10T11:07:00Z</dcterms:modified>
  <cp:revision>1</cp:revision>
  <dc:subject/>
  <dc:title>Table S3 EDUCATION</dc:title>
</cp:coreProperties>
</file>